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692"/>
        <w:tblOverlap w:val="never"/>
        <w:tblW w:w="57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8"/>
        <w:gridCol w:w="749"/>
        <w:gridCol w:w="749"/>
        <w:gridCol w:w="749"/>
        <w:gridCol w:w="749"/>
        <w:gridCol w:w="749"/>
        <w:gridCol w:w="749"/>
        <w:gridCol w:w="750"/>
        <w:gridCol w:w="750"/>
        <w:gridCol w:w="750"/>
        <w:gridCol w:w="985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908"/>
      </w:tblGrid>
      <w:tr w:rsidR="00C96DC7" w:rsidRPr="00CE48C8" w14:paraId="3B276533" w14:textId="77777777" w:rsidTr="00862975">
        <w:trPr>
          <w:trHeight w:val="10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2AE887" w14:textId="77777777" w:rsidR="00C96DC7" w:rsidRPr="00CE48C8" w:rsidRDefault="00C96DC7" w:rsidP="00F16DFC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shd w:val="clear" w:color="auto" w:fill="A6A6A6" w:themeFill="background1" w:themeFillShade="A6"/>
                <w:lang w:val="en-US"/>
              </w:rPr>
            </w:pPr>
            <w:r w:rsidRPr="00CE48C8">
              <w:rPr>
                <w:rFonts w:eastAsia="Calibri" w:cs="Arial"/>
                <w:b/>
                <w:bCs/>
                <w:sz w:val="16"/>
                <w:szCs w:val="16"/>
                <w:lang w:val="en-US"/>
              </w:rPr>
              <w:t>Supplementary Table 1. Illuminance skew of flexible ureteroscopes in a pink kidney calyx model</w:t>
            </w:r>
          </w:p>
        </w:tc>
      </w:tr>
      <w:tr w:rsidR="00C96DC7" w:rsidRPr="00CE48C8" w14:paraId="52DF6285" w14:textId="77777777" w:rsidTr="00862975">
        <w:trPr>
          <w:trHeight w:val="278"/>
        </w:trPr>
        <w:tc>
          <w:tcPr>
            <w:tcW w:w="238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1622D6A" w14:textId="77777777" w:rsidR="00C96DC7" w:rsidRPr="00CE48C8" w:rsidRDefault="00C96DC7" w:rsidP="00F16DFC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Scope</w:t>
            </w:r>
          </w:p>
        </w:tc>
        <w:tc>
          <w:tcPr>
            <w:tcW w:w="4762" w:type="pct"/>
            <w:gridSpan w:val="20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E753E2E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Mean peripheral illuminance (lux)</w:t>
            </w:r>
          </w:p>
        </w:tc>
      </w:tr>
      <w:tr w:rsidR="00C96DC7" w:rsidRPr="00CE48C8" w14:paraId="08A0846A" w14:textId="77777777" w:rsidTr="00862975">
        <w:trPr>
          <w:trHeight w:val="10"/>
        </w:trPr>
        <w:tc>
          <w:tcPr>
            <w:tcW w:w="23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ED3732A" w14:textId="77777777" w:rsidR="00C96DC7" w:rsidRPr="00CE48C8" w:rsidRDefault="00C96DC7" w:rsidP="00F16DFC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</w:p>
        </w:tc>
        <w:tc>
          <w:tcPr>
            <w:tcW w:w="2392" w:type="pct"/>
            <w:gridSpan w:val="10"/>
            <w:tcBorders>
              <w:left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</w:tcPr>
          <w:p w14:paraId="70F5ECD8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50% brightness setting</w:t>
            </w:r>
          </w:p>
        </w:tc>
        <w:tc>
          <w:tcPr>
            <w:tcW w:w="2371" w:type="pct"/>
            <w:gridSpan w:val="10"/>
            <w:tcBorders>
              <w:left w:val="doub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58C0B76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shd w:val="clear" w:color="auto" w:fill="D0CECE" w:themeFill="background2" w:themeFillShade="E6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shd w:val="clear" w:color="auto" w:fill="D0CECE" w:themeFill="background2" w:themeFillShade="E6"/>
                <w:lang w:val="en-US"/>
              </w:rPr>
              <w:t>100% brightness setting</w:t>
            </w:r>
          </w:p>
        </w:tc>
      </w:tr>
      <w:tr w:rsidR="00862975" w:rsidRPr="00CE48C8" w14:paraId="3604305F" w14:textId="77777777" w:rsidTr="00862975">
        <w:trPr>
          <w:trHeight w:val="1180"/>
        </w:trPr>
        <w:tc>
          <w:tcPr>
            <w:tcW w:w="23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104821F" w14:textId="77777777" w:rsidR="00C96DC7" w:rsidRPr="00CE48C8" w:rsidRDefault="00C96DC7" w:rsidP="00F16DFC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50087CC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2 o'clock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668137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Relative to max. direction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777E83B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3 o’clock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1503AF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Relative to max. direction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73B5221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6 o’clock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CA71B7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Relative to max. direction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6793606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9 o’clock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1A5507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Relative to max. direction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43CC703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-value*</w:t>
            </w:r>
          </w:p>
        </w:tc>
        <w:tc>
          <w:tcPr>
            <w:tcW w:w="305" w:type="pct"/>
            <w:tcBorders>
              <w:left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2AAB6CEC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Illuminance</w:t>
            </w:r>
          </w:p>
          <w:p w14:paraId="0D7E615F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Skew direction**</w:t>
            </w:r>
          </w:p>
        </w:tc>
        <w:tc>
          <w:tcPr>
            <w:tcW w:w="232" w:type="pct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46A1F80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2 o'clock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474EDD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Relative to max. direction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8A93432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3 o’clock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44600B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Relative to max. direction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02565D4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6 o’clock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C05C12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Relative to max. direction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F98E127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9 o’clock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025B00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Relative to max. direction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069F3EE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-value*</w:t>
            </w:r>
          </w:p>
        </w:tc>
        <w:tc>
          <w:tcPr>
            <w:tcW w:w="284" w:type="pct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BBFBEB6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Illuminance Skew direction**</w:t>
            </w:r>
          </w:p>
        </w:tc>
      </w:tr>
      <w:tr w:rsidR="00862975" w:rsidRPr="00CE48C8" w14:paraId="7C8DCBE3" w14:textId="77777777" w:rsidTr="00862975">
        <w:trPr>
          <w:trHeight w:val="10"/>
        </w:trPr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9C087D9" w14:textId="77777777" w:rsidR="00C96DC7" w:rsidRPr="00CE48C8" w:rsidRDefault="00C96DC7" w:rsidP="00F16DFC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Storz Flex-</w:t>
            </w:r>
            <w:proofErr w:type="spellStart"/>
            <w:r w:rsidRPr="00CE48C8">
              <w:rPr>
                <w:rFonts w:eastAsia="Calibri" w:cs="Arial"/>
                <w:sz w:val="13"/>
                <w:szCs w:val="13"/>
                <w:lang w:val="en-US"/>
              </w:rPr>
              <w:t>Xc</w:t>
            </w:r>
            <w:proofErr w:type="spellEnd"/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879C8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4693 (4592 to</w:t>
            </w:r>
          </w:p>
          <w:p w14:paraId="0DD4C15B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4794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0A6F6A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81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61078E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5827 (4913 to 6740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6BA875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00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2A4A1F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5434 (5059 to 5809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6A7B41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93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0726FB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4377 (4250 to 4504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6F5821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75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94C7E0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01</w:t>
            </w:r>
          </w:p>
        </w:tc>
        <w:tc>
          <w:tcPr>
            <w:tcW w:w="305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1C4A6B4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3 to 6 o’clock</w:t>
            </w:r>
          </w:p>
        </w:tc>
        <w:tc>
          <w:tcPr>
            <w:tcW w:w="232" w:type="pct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C286D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5155 (4937 to 5372)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799B2" w14:textId="77777777" w:rsidR="00C96DC7" w:rsidRPr="00CE48C8" w:rsidRDefault="00C96DC7" w:rsidP="00F16DFC">
            <w:pPr>
              <w:spacing w:line="240" w:lineRule="auto"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87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FFE8B3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5951 (4947 to 6955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8F0D38" w14:textId="77777777" w:rsidR="00C96DC7" w:rsidRPr="00CE48C8" w:rsidRDefault="00C96DC7" w:rsidP="00F16DFC">
            <w:pPr>
              <w:spacing w:line="240" w:lineRule="auto"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00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FAF049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5223 (4977 to 5469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123A4" w14:textId="77777777" w:rsidR="00C96DC7" w:rsidRPr="00CE48C8" w:rsidRDefault="00C96DC7" w:rsidP="00F16DFC">
            <w:pPr>
              <w:spacing w:line="240" w:lineRule="auto"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88%</w:t>
            </w:r>
          </w:p>
          <w:p w14:paraId="2C2145FD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6B49C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4242 (4165 to 4318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CB72E7" w14:textId="77777777" w:rsidR="00C96DC7" w:rsidRPr="00CE48C8" w:rsidRDefault="00C96DC7" w:rsidP="00F16DFC">
            <w:pPr>
              <w:spacing w:line="240" w:lineRule="auto"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71%</w:t>
            </w:r>
          </w:p>
          <w:p w14:paraId="6503E487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62FC5D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01</w:t>
            </w:r>
          </w:p>
        </w:tc>
        <w:tc>
          <w:tcPr>
            <w:tcW w:w="2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785626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2 to 6 o’clock</w:t>
            </w:r>
          </w:p>
        </w:tc>
      </w:tr>
      <w:tr w:rsidR="00862975" w:rsidRPr="00CE48C8" w14:paraId="5EC18842" w14:textId="77777777" w:rsidTr="00862975">
        <w:trPr>
          <w:trHeight w:val="10"/>
        </w:trPr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6D3CCBB" w14:textId="77777777" w:rsidR="00C96DC7" w:rsidRPr="00CE48C8" w:rsidRDefault="00C96DC7" w:rsidP="00F16DFC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Storz Flex-X2s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21924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593 (1474 to 1712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6B79E8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00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308E7A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373 (1291 to 1456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D6A5F4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86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A94DFE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277 (1114 to 1439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21E6A2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80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99BB21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407 (1363 to 1451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ACB882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88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2F0CB2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01</w:t>
            </w:r>
          </w:p>
        </w:tc>
        <w:tc>
          <w:tcPr>
            <w:tcW w:w="305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E06EEB7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9 to 12 o’clock</w:t>
            </w:r>
          </w:p>
        </w:tc>
        <w:tc>
          <w:tcPr>
            <w:tcW w:w="232" w:type="pct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0CB74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2155 (2043 to 2267)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8A0D6A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00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31611F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923 (1833 to 2013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678BED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89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6FB646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819 (1600 to 2038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08E97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84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B3E06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2051 (2008 to 2093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676018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95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DE527C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01</w:t>
            </w:r>
          </w:p>
        </w:tc>
        <w:tc>
          <w:tcPr>
            <w:tcW w:w="2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0F29C1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9 to 12 o’clock</w:t>
            </w:r>
          </w:p>
        </w:tc>
      </w:tr>
      <w:tr w:rsidR="00862975" w:rsidRPr="00CE48C8" w14:paraId="1990BC23" w14:textId="77777777" w:rsidTr="00862975">
        <w:trPr>
          <w:trHeight w:val="10"/>
        </w:trPr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1954031" w14:textId="77777777" w:rsidR="00C96DC7" w:rsidRPr="00CE48C8" w:rsidRDefault="00C96DC7" w:rsidP="00F16DFC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Olympus V3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C6714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226 (167 to 286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9B247C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00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D3880F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219 (159 to 278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176738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97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DF728F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97 (189 to 204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3AC007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87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E58B8E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219 (200 to 239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27BD92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97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A074F7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=0.72</w:t>
            </w:r>
          </w:p>
        </w:tc>
        <w:tc>
          <w:tcPr>
            <w:tcW w:w="305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AB3E300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None</w:t>
            </w:r>
          </w:p>
        </w:tc>
        <w:tc>
          <w:tcPr>
            <w:tcW w:w="232" w:type="pct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8447B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896 (713 to 1077)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7CF1D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88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A180B9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015 (729 to 1301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D42D6B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00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DF5783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864 (837 to 891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CF6F6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85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B01F4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958 (891 to 1024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56A529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94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0B0696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=0.52</w:t>
            </w:r>
          </w:p>
        </w:tc>
        <w:tc>
          <w:tcPr>
            <w:tcW w:w="2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088987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None</w:t>
            </w:r>
          </w:p>
        </w:tc>
      </w:tr>
      <w:tr w:rsidR="00862975" w:rsidRPr="00CE48C8" w14:paraId="1D9E2184" w14:textId="77777777" w:rsidTr="00862975">
        <w:trPr>
          <w:trHeight w:val="10"/>
        </w:trPr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08E581D" w14:textId="77777777" w:rsidR="00C96DC7" w:rsidRPr="00CE48C8" w:rsidRDefault="00C96DC7" w:rsidP="00F16DFC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Olympus P7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742BA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796 (680 to 912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27AC85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00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1220B7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791 (667 to 916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7DE160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99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3BF1FF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531 (474 to 588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BFA079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67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7C1DD3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514 (456 to 571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90CF4B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65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6D2717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01</w:t>
            </w:r>
          </w:p>
        </w:tc>
        <w:tc>
          <w:tcPr>
            <w:tcW w:w="305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B819C0F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2 to 3 o’clock</w:t>
            </w:r>
          </w:p>
        </w:tc>
        <w:tc>
          <w:tcPr>
            <w:tcW w:w="232" w:type="pct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CCB48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911 (1631 to 2191)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F6F49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00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FD0D19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833 (1583 to 2083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EC6028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96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31C3E8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261 (1188 to 1333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59244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66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925A1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191 (1088 to 1295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654CC1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62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3E7BF5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01</w:t>
            </w:r>
          </w:p>
        </w:tc>
        <w:tc>
          <w:tcPr>
            <w:tcW w:w="2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261270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2 to 3 o’clock</w:t>
            </w:r>
          </w:p>
        </w:tc>
      </w:tr>
      <w:tr w:rsidR="00862975" w:rsidRPr="00CE48C8" w14:paraId="55641500" w14:textId="77777777" w:rsidTr="00862975">
        <w:trPr>
          <w:trHeight w:val="10"/>
        </w:trPr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6787BBA" w14:textId="77777777" w:rsidR="00C96DC7" w:rsidRPr="00CE48C8" w:rsidRDefault="00C96DC7" w:rsidP="00F16DFC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  <w:proofErr w:type="spellStart"/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usen</w:t>
            </w:r>
            <w:proofErr w:type="spellEnd"/>
            <w:r w:rsidRPr="00CE48C8">
              <w:rPr>
                <w:rFonts w:eastAsia="Calibri" w:cs="Arial"/>
                <w:sz w:val="13"/>
                <w:szCs w:val="13"/>
                <w:lang w:val="en-US"/>
              </w:rPr>
              <w:t xml:space="preserve"> 7.5F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F5FF1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79 (163 to 194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0846F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00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654EAC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55 (144 to 167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87E6BC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87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ABBABA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34 (120 to 149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2731C8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75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ADB90B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49 (131 to 166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A0D0B5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83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73974F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01</w:t>
            </w:r>
          </w:p>
        </w:tc>
        <w:tc>
          <w:tcPr>
            <w:tcW w:w="305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E80663A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2 to 3 o’clock</w:t>
            </w:r>
          </w:p>
        </w:tc>
        <w:tc>
          <w:tcPr>
            <w:tcW w:w="232" w:type="pct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E7F35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300 (267 to 333)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C300AC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00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FDC065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243 (225 to 261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CAAA78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81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FABE3F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216 (193 to 239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14C15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72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08943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239 (212 to 265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8E9BB2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80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F7B2AA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01</w:t>
            </w:r>
          </w:p>
        </w:tc>
        <w:tc>
          <w:tcPr>
            <w:tcW w:w="2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8DE3AB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2 o’clock</w:t>
            </w:r>
          </w:p>
        </w:tc>
      </w:tr>
      <w:tr w:rsidR="00862975" w:rsidRPr="00CE48C8" w14:paraId="253CC162" w14:textId="77777777" w:rsidTr="00862975">
        <w:trPr>
          <w:trHeight w:val="674"/>
        </w:trPr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B8680D4" w14:textId="77777777" w:rsidR="00C96DC7" w:rsidRPr="00CE48C8" w:rsidRDefault="00C96DC7" w:rsidP="00F16DFC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  <w:proofErr w:type="spellStart"/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usen</w:t>
            </w:r>
            <w:proofErr w:type="spellEnd"/>
            <w:r w:rsidRPr="00CE48C8">
              <w:rPr>
                <w:rFonts w:eastAsia="Calibri" w:cs="Arial"/>
                <w:sz w:val="13"/>
                <w:szCs w:val="13"/>
                <w:lang w:val="en-US"/>
              </w:rPr>
              <w:t xml:space="preserve"> 9.2F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9516E" w14:textId="77777777" w:rsidR="00C96DC7" w:rsidRPr="00CE48C8" w:rsidRDefault="00C96DC7" w:rsidP="00F16DFC">
            <w:pPr>
              <w:spacing w:line="240" w:lineRule="auto"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917 (697 to 1138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85D215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00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D969D7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837 (676 to 998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BE1A65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91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0784DC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619 (587 to 651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80C29E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67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B6E0F1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662 (632 to 692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E06A93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72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6547E4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  <w:tc>
          <w:tcPr>
            <w:tcW w:w="305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083E267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2 to 3 o’clock</w:t>
            </w:r>
          </w:p>
        </w:tc>
        <w:tc>
          <w:tcPr>
            <w:tcW w:w="232" w:type="pct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14476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420 (1130 to 1709)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FC41CE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00%</w:t>
            </w:r>
          </w:p>
        </w:tc>
        <w:tc>
          <w:tcPr>
            <w:tcW w:w="23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534A3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340 (1114 to 1567)</w:t>
            </w:r>
          </w:p>
        </w:tc>
        <w:tc>
          <w:tcPr>
            <w:tcW w:w="23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0F88D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94%</w:t>
            </w:r>
          </w:p>
        </w:tc>
        <w:tc>
          <w:tcPr>
            <w:tcW w:w="23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C20ED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091 (1029 to 1152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7E68F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77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4DA35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077 (1010 to 1143)</w:t>
            </w:r>
          </w:p>
        </w:tc>
        <w:tc>
          <w:tcPr>
            <w:tcW w:w="23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4106D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76%</w:t>
            </w:r>
          </w:p>
        </w:tc>
        <w:tc>
          <w:tcPr>
            <w:tcW w:w="23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6F206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=0.01</w:t>
            </w:r>
          </w:p>
        </w:tc>
        <w:tc>
          <w:tcPr>
            <w:tcW w:w="28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FB483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2 to 3 o’clock</w:t>
            </w:r>
          </w:p>
        </w:tc>
      </w:tr>
      <w:tr w:rsidR="00862975" w:rsidRPr="00CE48C8" w14:paraId="3E2B27F5" w14:textId="77777777" w:rsidTr="00862975">
        <w:trPr>
          <w:trHeight w:val="10"/>
        </w:trPr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26D3A47F" w14:textId="77777777" w:rsidR="00C96DC7" w:rsidRPr="00CE48C8" w:rsidRDefault="00C96DC7" w:rsidP="00F16DFC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 xml:space="preserve">OTU </w:t>
            </w:r>
            <w:proofErr w:type="spellStart"/>
            <w:r w:rsidRPr="00CE48C8">
              <w:rPr>
                <w:rFonts w:eastAsia="Calibri" w:cs="Arial"/>
                <w:sz w:val="13"/>
                <w:szCs w:val="13"/>
                <w:lang w:val="en-US"/>
              </w:rPr>
              <w:t>WiScope</w:t>
            </w:r>
            <w:proofErr w:type="spellEnd"/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A5216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233 (220 to 247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0BE770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86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BA9E8A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254 (243 to 266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60C85B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93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F33C0D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272 (266 to 279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539543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00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9223AE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263 (244 to 282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6F72E7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97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97AD3B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01</w:t>
            </w:r>
          </w:p>
        </w:tc>
        <w:tc>
          <w:tcPr>
            <w:tcW w:w="305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BDD9BCF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3 to 9 o’clock</w:t>
            </w:r>
          </w:p>
        </w:tc>
        <w:tc>
          <w:tcPr>
            <w:tcW w:w="232" w:type="pct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F1E4D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447 (430 to 464)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A6277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85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1037AF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491 (477 to 505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352738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93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2E3F87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527 (521 to 533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7C9A6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100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FDA92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510 (476 to 545)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40D0C8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97%</w:t>
            </w:r>
          </w:p>
        </w:tc>
        <w:tc>
          <w:tcPr>
            <w:tcW w:w="23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9655E8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01</w:t>
            </w:r>
          </w:p>
        </w:tc>
        <w:tc>
          <w:tcPr>
            <w:tcW w:w="28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6A898A" w14:textId="77777777" w:rsidR="00C96DC7" w:rsidRPr="00CE48C8" w:rsidRDefault="00C96DC7" w:rsidP="00F16DFC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highlight w:val="yellow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6 to 9 o’clock</w:t>
            </w:r>
          </w:p>
        </w:tc>
      </w:tr>
      <w:tr w:rsidR="00C96DC7" w:rsidRPr="00CE48C8" w14:paraId="76E6BCB2" w14:textId="77777777" w:rsidTr="00862975">
        <w:trPr>
          <w:trHeight w:val="10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8BE05" w14:textId="77777777" w:rsidR="00C96DC7" w:rsidRPr="00CE48C8" w:rsidRDefault="00C96DC7" w:rsidP="00F16DFC">
            <w:pPr>
              <w:spacing w:before="240" w:after="0"/>
              <w:contextualSpacing/>
              <w:rPr>
                <w:rFonts w:eastAsia="Calibri" w:cs="Arial"/>
                <w:sz w:val="14"/>
                <w:szCs w:val="14"/>
                <w:lang w:val="en-US"/>
              </w:rPr>
            </w:pPr>
            <w:r w:rsidRPr="00CE48C8">
              <w:rPr>
                <w:rFonts w:eastAsia="Calibri" w:cs="Arial"/>
                <w:sz w:val="14"/>
                <w:szCs w:val="14"/>
                <w:lang w:val="en-US"/>
              </w:rPr>
              <w:t>*ANOVA comparing all peripheral illuminance directions</w:t>
            </w:r>
          </w:p>
          <w:p w14:paraId="1C8E7B65" w14:textId="77777777" w:rsidR="00C96DC7" w:rsidRPr="00CE48C8" w:rsidRDefault="00C96DC7" w:rsidP="00F16DFC">
            <w:pPr>
              <w:spacing w:before="240" w:after="0"/>
              <w:contextualSpacing/>
              <w:rPr>
                <w:rFonts w:eastAsia="Calibri" w:cs="Arial"/>
                <w:sz w:val="14"/>
                <w:szCs w:val="14"/>
                <w:lang w:val="en-US"/>
              </w:rPr>
            </w:pPr>
            <w:r w:rsidRPr="00CE48C8">
              <w:rPr>
                <w:rFonts w:eastAsia="Calibri" w:cs="Arial"/>
                <w:sz w:val="14"/>
                <w:szCs w:val="14"/>
                <w:lang w:val="en-US"/>
              </w:rPr>
              <w:t>**Direction of maximum illuminance and other directions not significantly different to the maximum illuminance (Tukey’s multiple comparisons)</w:t>
            </w:r>
          </w:p>
          <w:p w14:paraId="2120804D" w14:textId="77777777" w:rsidR="00C96DC7" w:rsidRPr="00CE48C8" w:rsidRDefault="00C96DC7" w:rsidP="00F16DFC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4"/>
                <w:szCs w:val="14"/>
                <w:lang w:val="en-US"/>
              </w:rPr>
              <w:t>Max. = Maximum</w:t>
            </w:r>
          </w:p>
        </w:tc>
      </w:tr>
    </w:tbl>
    <w:p w14:paraId="3F72336D" w14:textId="77777777" w:rsidR="00FD7440" w:rsidRDefault="00FD7440"/>
    <w:sectPr w:rsidR="00FD7440" w:rsidSect="00C96DC7">
      <w:pgSz w:w="16838" w:h="11906" w:orient="landscape"/>
      <w:pgMar w:top="56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DC7"/>
    <w:rsid w:val="002E3D6B"/>
    <w:rsid w:val="004A4205"/>
    <w:rsid w:val="00862975"/>
    <w:rsid w:val="00C96DC7"/>
    <w:rsid w:val="00FD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A120A"/>
  <w15:chartTrackingRefBased/>
  <w15:docId w15:val="{F6AF9B26-C4FE-4CAE-90A8-77896DF62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DC7"/>
    <w:pPr>
      <w:spacing w:line="360" w:lineRule="auto"/>
    </w:pPr>
    <w:rPr>
      <w:rFonts w:ascii="Arial" w:eastAsiaTheme="minorHAnsi" w:hAnsi="Arial"/>
      <w:kern w:val="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k Jia-Lun</dc:creator>
  <cp:keywords/>
  <dc:description/>
  <cp:lastModifiedBy>Jia-Lun KWOK</cp:lastModifiedBy>
  <cp:revision>4</cp:revision>
  <dcterms:created xsi:type="dcterms:W3CDTF">2023-12-31T10:47:00Z</dcterms:created>
  <dcterms:modified xsi:type="dcterms:W3CDTF">2024-02-06T11:09:00Z</dcterms:modified>
</cp:coreProperties>
</file>